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CEF4F" w14:textId="21984553" w:rsidR="00141F65" w:rsidRDefault="00B65FEF" w:rsidP="00B65FEF">
      <w:pPr>
        <w:spacing w:after="0" w:line="240" w:lineRule="auto"/>
      </w:pPr>
      <w:r w:rsidRPr="006F4B5C">
        <w:rPr>
          <w:b/>
          <w:bCs/>
        </w:rPr>
        <w:t>Semi-Structured Interview Guide</w:t>
      </w:r>
      <w:r>
        <w:t xml:space="preserve"> - to be used as a template when performing interviews</w:t>
      </w:r>
    </w:p>
    <w:p w14:paraId="1E710318" w14:textId="60FC5774" w:rsidR="00B65FEF" w:rsidRDefault="00B65FEF" w:rsidP="00B65FEF">
      <w:pPr>
        <w:spacing w:after="0" w:line="240" w:lineRule="auto"/>
      </w:pPr>
      <w:r>
        <w:t>Interview guide is based on the CFIR Guide for conducting interviews.</w:t>
      </w:r>
    </w:p>
    <w:p w14:paraId="663FF132" w14:textId="77777777" w:rsidR="006A7687" w:rsidRDefault="006A7687" w:rsidP="00374011">
      <w:pPr>
        <w:spacing w:after="0" w:line="240" w:lineRule="auto"/>
      </w:pPr>
    </w:p>
    <w:p w14:paraId="151252A4" w14:textId="44CBD0AD" w:rsidR="0036632C" w:rsidRPr="0036632C" w:rsidRDefault="0036632C" w:rsidP="00B65FEF">
      <w:pPr>
        <w:spacing w:after="0" w:line="240" w:lineRule="auto"/>
        <w:rPr>
          <w:b/>
          <w:bCs/>
        </w:rPr>
      </w:pPr>
      <w:r w:rsidRPr="0036632C">
        <w:rPr>
          <w:b/>
          <w:bCs/>
        </w:rPr>
        <w:t>Inner Setting</w:t>
      </w:r>
    </w:p>
    <w:p w14:paraId="1549E32F" w14:textId="41D8EE69" w:rsidR="00B65FEF" w:rsidRDefault="00B65FEF" w:rsidP="00B65FEF">
      <w:pPr>
        <w:spacing w:after="0" w:line="240" w:lineRule="auto"/>
      </w:pPr>
      <w:r>
        <w:t>Intervention Source</w:t>
      </w:r>
    </w:p>
    <w:p w14:paraId="16057E94" w14:textId="03302C81" w:rsidR="00B65FEF" w:rsidRDefault="00B65FEF" w:rsidP="00B65FEF">
      <w:pPr>
        <w:pStyle w:val="ListParagraph"/>
        <w:numPr>
          <w:ilvl w:val="0"/>
          <w:numId w:val="1"/>
        </w:numPr>
        <w:spacing w:after="0" w:line="240" w:lineRule="auto"/>
      </w:pPr>
      <w:r>
        <w:t>Who developed the intervention?</w:t>
      </w:r>
    </w:p>
    <w:p w14:paraId="6A27FDE5" w14:textId="0FC58A8D" w:rsidR="00B65FEF" w:rsidRDefault="00B65FEF" w:rsidP="00B65FEF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What is your opinion about the </w:t>
      </w:r>
      <w:r w:rsidR="003C22E4">
        <w:t xml:space="preserve">e-learning lessons and emails that were </w:t>
      </w:r>
      <w:r>
        <w:t>developed by experts from McMaster University?</w:t>
      </w:r>
    </w:p>
    <w:p w14:paraId="264C5419" w14:textId="6433982A" w:rsidR="00B65FEF" w:rsidRDefault="00B65FEF" w:rsidP="00B65FEF">
      <w:pPr>
        <w:pStyle w:val="ListParagraph"/>
        <w:numPr>
          <w:ilvl w:val="1"/>
          <w:numId w:val="1"/>
        </w:numPr>
        <w:spacing w:after="0" w:line="240" w:lineRule="auto"/>
      </w:pPr>
      <w:r>
        <w:t>D</w:t>
      </w:r>
      <w:r w:rsidR="00962AD3">
        <w:t xml:space="preserve">id </w:t>
      </w:r>
      <w:r w:rsidR="003C22E4">
        <w:t xml:space="preserve">the fact that it was developed by experts from McMaster University </w:t>
      </w:r>
      <w:r>
        <w:t xml:space="preserve">encourage you to </w:t>
      </w:r>
      <w:r w:rsidR="007D54F4">
        <w:t xml:space="preserve">sign up for the study and/or </w:t>
      </w:r>
      <w:r>
        <w:t xml:space="preserve">engage with </w:t>
      </w:r>
      <w:r w:rsidR="007D54F4">
        <w:t>the</w:t>
      </w:r>
      <w:r>
        <w:t xml:space="preserve"> e-learning?</w:t>
      </w:r>
      <w:r w:rsidR="007D54F4">
        <w:t xml:space="preserve"> How did the Amazon gift card incentive affect your decision to sign up and continue the study?</w:t>
      </w:r>
    </w:p>
    <w:p w14:paraId="790EC183" w14:textId="04D62B00" w:rsidR="00B65FEF" w:rsidRDefault="00B65FEF" w:rsidP="00B65FEF">
      <w:pPr>
        <w:spacing w:after="0" w:line="240" w:lineRule="auto"/>
      </w:pPr>
    </w:p>
    <w:p w14:paraId="273C5F24" w14:textId="48068EFF" w:rsidR="00B65FEF" w:rsidRDefault="00B65FEF" w:rsidP="00B65FEF">
      <w:pPr>
        <w:spacing w:after="0" w:line="240" w:lineRule="auto"/>
      </w:pPr>
      <w:r>
        <w:t>Relative Advantage</w:t>
      </w:r>
    </w:p>
    <w:p w14:paraId="3EA8971E" w14:textId="2B8867A3" w:rsidR="00B65FEF" w:rsidRPr="00180836" w:rsidRDefault="00B65FEF" w:rsidP="00B65FEF">
      <w:pPr>
        <w:pStyle w:val="ListParagraph"/>
        <w:numPr>
          <w:ilvl w:val="0"/>
          <w:numId w:val="2"/>
        </w:numPr>
        <w:spacing w:after="0" w:line="240" w:lineRule="auto"/>
      </w:pPr>
      <w:r w:rsidRPr="00180836">
        <w:t xml:space="preserve">Have you completed other e-learning about </w:t>
      </w:r>
      <w:r w:rsidR="00C774C2" w:rsidRPr="00180836">
        <w:t>dementia</w:t>
      </w:r>
      <w:r w:rsidRPr="00180836">
        <w:t>?</w:t>
      </w:r>
    </w:p>
    <w:p w14:paraId="6B95E52A" w14:textId="3B642404" w:rsidR="00B65FEF" w:rsidRDefault="00B65FEF" w:rsidP="00B65FEF">
      <w:pPr>
        <w:pStyle w:val="ListParagraph"/>
        <w:numPr>
          <w:ilvl w:val="1"/>
          <w:numId w:val="2"/>
        </w:numPr>
        <w:spacing w:after="0" w:line="240" w:lineRule="auto"/>
      </w:pPr>
      <w:r>
        <w:t>How does this e-learning compare to</w:t>
      </w:r>
      <w:r w:rsidR="00D65381">
        <w:t xml:space="preserve"> other ways you might have learned about dementia previously, such as other e-learning, websites, or talking with a doctor?</w:t>
      </w:r>
      <w:r>
        <w:t xml:space="preserve"> </w:t>
      </w:r>
    </w:p>
    <w:p w14:paraId="1E4CDF00" w14:textId="78CF9000" w:rsidR="00B65FEF" w:rsidRDefault="00B65FEF" w:rsidP="00B65FEF">
      <w:pPr>
        <w:pStyle w:val="ListParagraph"/>
        <w:numPr>
          <w:ilvl w:val="2"/>
          <w:numId w:val="2"/>
        </w:numPr>
        <w:spacing w:after="0" w:line="240" w:lineRule="auto"/>
      </w:pPr>
      <w:r>
        <w:t>Advantages</w:t>
      </w:r>
    </w:p>
    <w:p w14:paraId="4DD44D48" w14:textId="3094836C" w:rsidR="00B65FEF" w:rsidRDefault="00B65FEF" w:rsidP="00B65FEF">
      <w:pPr>
        <w:pStyle w:val="ListParagraph"/>
        <w:numPr>
          <w:ilvl w:val="2"/>
          <w:numId w:val="2"/>
        </w:numPr>
        <w:spacing w:after="0" w:line="240" w:lineRule="auto"/>
      </w:pPr>
      <w:r>
        <w:t>Disadvantages</w:t>
      </w:r>
    </w:p>
    <w:p w14:paraId="4C829C2D" w14:textId="144C1212" w:rsidR="00B65FEF" w:rsidRDefault="00B65FEF" w:rsidP="00B65FEF">
      <w:pPr>
        <w:spacing w:after="0" w:line="240" w:lineRule="auto"/>
      </w:pPr>
    </w:p>
    <w:p w14:paraId="455E0BF7" w14:textId="55574ED5" w:rsidR="00B65FEF" w:rsidRDefault="00B65FEF" w:rsidP="00B65FEF">
      <w:pPr>
        <w:spacing w:after="0" w:line="240" w:lineRule="auto"/>
      </w:pPr>
      <w:r>
        <w:t>Adaptability</w:t>
      </w:r>
    </w:p>
    <w:p w14:paraId="1CC4D751" w14:textId="77777777" w:rsidR="00D65381" w:rsidRDefault="0036632C" w:rsidP="0036632C">
      <w:pPr>
        <w:pStyle w:val="ListParagraph"/>
        <w:numPr>
          <w:ilvl w:val="0"/>
          <w:numId w:val="4"/>
        </w:numPr>
        <w:spacing w:after="0" w:line="240" w:lineRule="auto"/>
      </w:pPr>
      <w:r>
        <w:t>Would you make any changes to the e-learning?</w:t>
      </w:r>
      <w:r w:rsidR="00D65381">
        <w:t xml:space="preserve"> </w:t>
      </w:r>
    </w:p>
    <w:p w14:paraId="11782377" w14:textId="365CAFCF" w:rsidR="00B65FEF" w:rsidRDefault="00D65381" w:rsidP="0036632C">
      <w:pPr>
        <w:pStyle w:val="ListParagraph"/>
        <w:numPr>
          <w:ilvl w:val="0"/>
          <w:numId w:val="4"/>
        </w:numPr>
        <w:spacing w:after="0" w:line="240" w:lineRule="auto"/>
      </w:pPr>
      <w:r>
        <w:t>Would you make any changes to the study as a whole, from sign-up to the final surveys?</w:t>
      </w:r>
    </w:p>
    <w:p w14:paraId="3F13128A" w14:textId="5DEA1978" w:rsidR="0036632C" w:rsidRDefault="0036632C" w:rsidP="0036632C">
      <w:pPr>
        <w:spacing w:after="0" w:line="240" w:lineRule="auto"/>
      </w:pPr>
    </w:p>
    <w:p w14:paraId="78E00448" w14:textId="09DB2F27" w:rsidR="0036632C" w:rsidRDefault="0036632C" w:rsidP="0036632C">
      <w:pPr>
        <w:spacing w:after="0" w:line="240" w:lineRule="auto"/>
      </w:pPr>
      <w:r>
        <w:t>Complexity</w:t>
      </w:r>
    </w:p>
    <w:p w14:paraId="38ACABFB" w14:textId="297AD2FF" w:rsidR="0036632C" w:rsidRDefault="0036632C" w:rsidP="0036632C">
      <w:pPr>
        <w:pStyle w:val="ListParagraph"/>
        <w:numPr>
          <w:ilvl w:val="0"/>
          <w:numId w:val="5"/>
        </w:numPr>
        <w:spacing w:after="0" w:line="240" w:lineRule="auto"/>
      </w:pPr>
      <w:r>
        <w:t>Did you find the e-learning</w:t>
      </w:r>
      <w:r w:rsidR="003D46BF">
        <w:t xml:space="preserve"> </w:t>
      </w:r>
      <w:r>
        <w:t xml:space="preserve">complicated to navigate? </w:t>
      </w:r>
    </w:p>
    <w:p w14:paraId="2692C387" w14:textId="49B4B275" w:rsidR="00D65381" w:rsidRDefault="00D65381" w:rsidP="0036632C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Did you find the study itself complicated to navigate, such as signing into the research platform and determining your next steps? </w:t>
      </w:r>
    </w:p>
    <w:p w14:paraId="6C778768" w14:textId="5F16234E" w:rsidR="0036632C" w:rsidRDefault="0036632C" w:rsidP="0036632C">
      <w:pPr>
        <w:spacing w:after="0" w:line="240" w:lineRule="auto"/>
      </w:pPr>
    </w:p>
    <w:p w14:paraId="6F55510F" w14:textId="7D5A6287" w:rsidR="0036632C" w:rsidRDefault="0036632C" w:rsidP="0036632C">
      <w:pPr>
        <w:spacing w:after="0" w:line="240" w:lineRule="auto"/>
      </w:pPr>
      <w:r>
        <w:t>Design Quality &amp; Packaging</w:t>
      </w:r>
    </w:p>
    <w:p w14:paraId="0F82CE35" w14:textId="74408736" w:rsidR="0036632C" w:rsidRDefault="00D65381" w:rsidP="0036632C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What did you think of the design of the e-learning and the emails you received in terms of their format, such as their visual appeal and the length of the lessons? </w:t>
      </w:r>
    </w:p>
    <w:p w14:paraId="36E53140" w14:textId="62DC2B44" w:rsidR="0036632C" w:rsidRDefault="00D65381" w:rsidP="0036632C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Did you find you needed any other help or support to use the e-learning lessons? </w:t>
      </w:r>
    </w:p>
    <w:p w14:paraId="1195043F" w14:textId="4B048446" w:rsidR="0036632C" w:rsidRDefault="0036632C" w:rsidP="0036632C">
      <w:pPr>
        <w:spacing w:after="0" w:line="240" w:lineRule="auto"/>
      </w:pPr>
    </w:p>
    <w:p w14:paraId="0753456E" w14:textId="209B31D4" w:rsidR="0036632C" w:rsidRDefault="0036632C" w:rsidP="0036632C">
      <w:pPr>
        <w:spacing w:after="0" w:line="240" w:lineRule="auto"/>
      </w:pPr>
    </w:p>
    <w:p w14:paraId="7CD35393" w14:textId="72E901FB" w:rsidR="0036632C" w:rsidRDefault="0036632C" w:rsidP="0036632C">
      <w:pPr>
        <w:spacing w:after="0" w:line="240" w:lineRule="auto"/>
      </w:pPr>
      <w:r>
        <w:rPr>
          <w:b/>
          <w:bCs/>
        </w:rPr>
        <w:t>Outer Setting</w:t>
      </w:r>
    </w:p>
    <w:p w14:paraId="6FFDE434" w14:textId="5445ADBF" w:rsidR="0036632C" w:rsidRDefault="0036632C" w:rsidP="0036632C">
      <w:pPr>
        <w:spacing w:after="0" w:line="240" w:lineRule="auto"/>
      </w:pPr>
      <w:r>
        <w:t>Patient Needs &amp; Resources</w:t>
      </w:r>
    </w:p>
    <w:p w14:paraId="102767BC" w14:textId="21242F17" w:rsidR="0036632C" w:rsidRDefault="0036632C" w:rsidP="0036632C">
      <w:pPr>
        <w:pStyle w:val="ListParagraph"/>
        <w:numPr>
          <w:ilvl w:val="0"/>
          <w:numId w:val="7"/>
        </w:numPr>
        <w:spacing w:after="0" w:line="240" w:lineRule="auto"/>
      </w:pPr>
      <w:r>
        <w:t>Did the e-learning meet your needs?</w:t>
      </w:r>
    </w:p>
    <w:p w14:paraId="1029F323" w14:textId="042F51DC" w:rsidR="0036632C" w:rsidRDefault="0036632C" w:rsidP="0036632C">
      <w:pPr>
        <w:pStyle w:val="ListParagraph"/>
        <w:numPr>
          <w:ilvl w:val="0"/>
          <w:numId w:val="7"/>
        </w:numPr>
        <w:spacing w:after="0" w:line="240" w:lineRule="auto"/>
      </w:pPr>
      <w:r>
        <w:t>Do you think the e-learning would meet the needs of other care partners?</w:t>
      </w:r>
    </w:p>
    <w:p w14:paraId="266429DC" w14:textId="2F2C387E" w:rsidR="0036632C" w:rsidRDefault="0036632C" w:rsidP="0036632C">
      <w:pPr>
        <w:spacing w:after="0" w:line="240" w:lineRule="auto"/>
      </w:pPr>
    </w:p>
    <w:p w14:paraId="4E8009CC" w14:textId="2104B0A7" w:rsidR="0036632C" w:rsidRDefault="0036632C" w:rsidP="0036632C">
      <w:pPr>
        <w:spacing w:after="0" w:line="240" w:lineRule="auto"/>
      </w:pPr>
    </w:p>
    <w:p w14:paraId="4BF9AC77" w14:textId="491D9B07" w:rsidR="0036632C" w:rsidRDefault="0036632C" w:rsidP="0036632C">
      <w:pPr>
        <w:spacing w:after="0" w:line="240" w:lineRule="auto"/>
      </w:pPr>
      <w:r>
        <w:rPr>
          <w:b/>
          <w:bCs/>
        </w:rPr>
        <w:t>Characteristics of Individuals</w:t>
      </w:r>
    </w:p>
    <w:p w14:paraId="0FD13D07" w14:textId="698A0A1F" w:rsidR="0036632C" w:rsidRDefault="0036632C" w:rsidP="0036632C">
      <w:pPr>
        <w:spacing w:after="0" w:line="240" w:lineRule="auto"/>
      </w:pPr>
      <w:r>
        <w:t>Knowledge &amp; Beliefs about the Intervention</w:t>
      </w:r>
    </w:p>
    <w:p w14:paraId="51143286" w14:textId="7DE7FB57" w:rsidR="0036632C" w:rsidRDefault="00620F96" w:rsidP="0036632C">
      <w:pPr>
        <w:pStyle w:val="ListParagraph"/>
        <w:numPr>
          <w:ilvl w:val="0"/>
          <w:numId w:val="8"/>
        </w:numPr>
        <w:spacing w:after="0" w:line="240" w:lineRule="auto"/>
      </w:pPr>
      <w:r>
        <w:t>What</w:t>
      </w:r>
      <w:r w:rsidR="00311407">
        <w:t>’s your opinion, in general, about</w:t>
      </w:r>
      <w:r w:rsidR="00D65381">
        <w:t xml:space="preserve"> the use of online </w:t>
      </w:r>
      <w:r w:rsidR="00DD22A7">
        <w:t>l</w:t>
      </w:r>
      <w:r>
        <w:t xml:space="preserve">earning for care partners of people living with dementia? </w:t>
      </w:r>
    </w:p>
    <w:p w14:paraId="4092B5C2" w14:textId="463F7FE6" w:rsidR="00620F96" w:rsidRDefault="00D65381" w:rsidP="00620F96">
      <w:pPr>
        <w:pStyle w:val="ListParagraph"/>
        <w:numPr>
          <w:ilvl w:val="1"/>
          <w:numId w:val="8"/>
        </w:numPr>
        <w:spacing w:after="0" w:line="240" w:lineRule="auto"/>
      </w:pPr>
      <w:r>
        <w:t xml:space="preserve">Would you structure the e-learning differently, or is there a different format you might </w:t>
      </w:r>
      <w:r w:rsidR="00DD22A7">
        <w:t xml:space="preserve">prefer altogether? </w:t>
      </w:r>
    </w:p>
    <w:p w14:paraId="1235E3FB" w14:textId="19CCA4DC" w:rsidR="00620F96" w:rsidRDefault="00620F96" w:rsidP="00620F96">
      <w:pPr>
        <w:spacing w:after="0" w:line="240" w:lineRule="auto"/>
      </w:pPr>
    </w:p>
    <w:p w14:paraId="5ADD405F" w14:textId="3CACB09A" w:rsidR="00620F96" w:rsidRDefault="00620F96" w:rsidP="00620F96">
      <w:pPr>
        <w:spacing w:after="0" w:line="240" w:lineRule="auto"/>
      </w:pPr>
      <w:proofErr w:type="spellStart"/>
      <w:r>
        <w:lastRenderedPageBreak/>
        <w:t>Self Efficacy</w:t>
      </w:r>
      <w:proofErr w:type="spellEnd"/>
    </w:p>
    <w:p w14:paraId="4C410055" w14:textId="77777777" w:rsidR="00620F96" w:rsidRDefault="00620F96" w:rsidP="00620F96">
      <w:pPr>
        <w:pStyle w:val="ListParagraph"/>
        <w:numPr>
          <w:ilvl w:val="0"/>
          <w:numId w:val="9"/>
        </w:numPr>
        <w:spacing w:after="0" w:line="240" w:lineRule="auto"/>
      </w:pPr>
      <w:r>
        <w:t>Did you feel confident using this e-learning?</w:t>
      </w:r>
    </w:p>
    <w:p w14:paraId="47FFDA7D" w14:textId="74B68B2D" w:rsidR="00620F96" w:rsidRDefault="00620F96" w:rsidP="00620F96">
      <w:pPr>
        <w:pStyle w:val="ListParagraph"/>
        <w:numPr>
          <w:ilvl w:val="0"/>
          <w:numId w:val="9"/>
        </w:numPr>
        <w:spacing w:after="0" w:line="240" w:lineRule="auto"/>
      </w:pPr>
      <w:r>
        <w:t>Do you plan to continue using this e-learning?</w:t>
      </w:r>
    </w:p>
    <w:p w14:paraId="1A06366F" w14:textId="7897ECBE" w:rsidR="00620F96" w:rsidRDefault="00620F96" w:rsidP="00620F96">
      <w:pPr>
        <w:spacing w:after="0" w:line="240" w:lineRule="auto"/>
      </w:pPr>
    </w:p>
    <w:p w14:paraId="77624003" w14:textId="1FB9A2AD" w:rsidR="00620F96" w:rsidRDefault="00620F96" w:rsidP="00620F96">
      <w:pPr>
        <w:spacing w:after="0" w:line="240" w:lineRule="auto"/>
      </w:pPr>
      <w:r>
        <w:t>Individual Stage of Change</w:t>
      </w:r>
    </w:p>
    <w:p w14:paraId="2FA28BB5" w14:textId="19FDF4FB" w:rsidR="00620F96" w:rsidRDefault="00620F96" w:rsidP="00620F96">
      <w:pPr>
        <w:pStyle w:val="ListParagraph"/>
        <w:numPr>
          <w:ilvl w:val="0"/>
          <w:numId w:val="10"/>
        </w:numPr>
        <w:spacing w:after="0" w:line="240" w:lineRule="auto"/>
      </w:pPr>
      <w:r>
        <w:t>Would you refer others to this e-learning?</w:t>
      </w:r>
    </w:p>
    <w:p w14:paraId="3EABF050" w14:textId="6680B3CA" w:rsidR="00620F96" w:rsidRDefault="00620F96" w:rsidP="00620F96">
      <w:pPr>
        <w:spacing w:after="0" w:line="240" w:lineRule="auto"/>
      </w:pPr>
    </w:p>
    <w:p w14:paraId="727E38CD" w14:textId="6F560A4E" w:rsidR="00620F96" w:rsidRDefault="00620F96" w:rsidP="00620F96">
      <w:pPr>
        <w:spacing w:after="0" w:line="240" w:lineRule="auto"/>
      </w:pPr>
    </w:p>
    <w:p w14:paraId="52D639A9" w14:textId="761BB4F5" w:rsidR="00620F96" w:rsidRDefault="00620F96" w:rsidP="00620F96">
      <w:pPr>
        <w:spacing w:after="0" w:line="240" w:lineRule="auto"/>
        <w:rPr>
          <w:b/>
          <w:bCs/>
        </w:rPr>
      </w:pPr>
      <w:r>
        <w:rPr>
          <w:b/>
          <w:bCs/>
        </w:rPr>
        <w:t>Process</w:t>
      </w:r>
    </w:p>
    <w:p w14:paraId="1FFA1A89" w14:textId="0DEFDF20" w:rsidR="00620F96" w:rsidRDefault="00620F96" w:rsidP="00620F96">
      <w:pPr>
        <w:spacing w:after="0" w:line="240" w:lineRule="auto"/>
      </w:pPr>
      <w:r>
        <w:t>Planning</w:t>
      </w:r>
    </w:p>
    <w:p w14:paraId="464F80E7" w14:textId="77A6AB8C" w:rsidR="00620F96" w:rsidRDefault="00620F96" w:rsidP="00620F96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How did you complete the e-learning (i.e., did you schedule time to complete)? </w:t>
      </w:r>
    </w:p>
    <w:p w14:paraId="5010139E" w14:textId="4C50496E" w:rsidR="00620F96" w:rsidRDefault="00620F96" w:rsidP="00620F96">
      <w:pPr>
        <w:spacing w:after="0" w:line="240" w:lineRule="auto"/>
      </w:pPr>
    </w:p>
    <w:p w14:paraId="3F1DE97C" w14:textId="4E88301C" w:rsidR="00620F96" w:rsidRDefault="00620F96" w:rsidP="00620F96">
      <w:pPr>
        <w:spacing w:after="0" w:line="240" w:lineRule="auto"/>
      </w:pPr>
      <w:r>
        <w:t>Engaging</w:t>
      </w:r>
    </w:p>
    <w:p w14:paraId="4F3BFF4A" w14:textId="77777777" w:rsidR="00620F96" w:rsidRDefault="00620F96" w:rsidP="00620F96">
      <w:pPr>
        <w:pStyle w:val="ListParagraph"/>
        <w:numPr>
          <w:ilvl w:val="0"/>
          <w:numId w:val="12"/>
        </w:numPr>
        <w:spacing w:after="0" w:line="240" w:lineRule="auto"/>
      </w:pPr>
      <w:r>
        <w:t xml:space="preserve">Who would be important for you to </w:t>
      </w:r>
      <w:proofErr w:type="gramStart"/>
      <w:r>
        <w:t>tell</w:t>
      </w:r>
      <w:proofErr w:type="gramEnd"/>
      <w:r>
        <w:t xml:space="preserve"> about this e-learning? (i.e., your doctors, your family, your friends)</w:t>
      </w:r>
    </w:p>
    <w:p w14:paraId="59AA720B" w14:textId="0B6DBCC4" w:rsidR="00620F96" w:rsidRDefault="00620F96" w:rsidP="00620F96">
      <w:pPr>
        <w:pStyle w:val="ListParagraph"/>
        <w:numPr>
          <w:ilvl w:val="0"/>
          <w:numId w:val="12"/>
        </w:numPr>
        <w:spacing w:after="0" w:line="240" w:lineRule="auto"/>
      </w:pPr>
      <w:r>
        <w:t xml:space="preserve">How would you let others know about this e-learning? </w:t>
      </w:r>
    </w:p>
    <w:p w14:paraId="0BEF6188" w14:textId="73E77D4F" w:rsidR="00620F96" w:rsidRDefault="00620F96" w:rsidP="00620F96">
      <w:pPr>
        <w:spacing w:after="0" w:line="240" w:lineRule="auto"/>
      </w:pPr>
    </w:p>
    <w:p w14:paraId="12BF2621" w14:textId="265F5818" w:rsidR="00620F96" w:rsidRDefault="00620F96" w:rsidP="00620F96">
      <w:pPr>
        <w:spacing w:after="0" w:line="240" w:lineRule="auto"/>
      </w:pPr>
      <w:r>
        <w:t>Executing</w:t>
      </w:r>
    </w:p>
    <w:p w14:paraId="32C35B20" w14:textId="25A2E920" w:rsidR="00620F96" w:rsidRDefault="00620F96" w:rsidP="00620F96">
      <w:pPr>
        <w:pStyle w:val="ListParagraph"/>
        <w:numPr>
          <w:ilvl w:val="0"/>
          <w:numId w:val="13"/>
        </w:numPr>
        <w:spacing w:after="0" w:line="240" w:lineRule="auto"/>
      </w:pPr>
      <w:r>
        <w:t>Were you able to complete the e-learning?</w:t>
      </w:r>
    </w:p>
    <w:p w14:paraId="75D63A20" w14:textId="4F641314" w:rsidR="00620F96" w:rsidRDefault="00620F96" w:rsidP="00620F96">
      <w:pPr>
        <w:pStyle w:val="ListParagraph"/>
        <w:numPr>
          <w:ilvl w:val="1"/>
          <w:numId w:val="13"/>
        </w:numPr>
        <w:spacing w:after="0" w:line="240" w:lineRule="auto"/>
      </w:pPr>
      <w:r>
        <w:t>If yes, what helped you to stay on track to complete it?</w:t>
      </w:r>
    </w:p>
    <w:p w14:paraId="4D3CBBFC" w14:textId="6AF54E96" w:rsidR="00620F96" w:rsidRDefault="00620F96" w:rsidP="00620F96">
      <w:pPr>
        <w:pStyle w:val="ListParagraph"/>
        <w:numPr>
          <w:ilvl w:val="1"/>
          <w:numId w:val="13"/>
        </w:numPr>
        <w:spacing w:after="0" w:line="240" w:lineRule="auto"/>
      </w:pPr>
      <w:r>
        <w:t xml:space="preserve">If no, what were some of the barriers that prevented you from completing? </w:t>
      </w:r>
    </w:p>
    <w:p w14:paraId="2775FCF8" w14:textId="77777777" w:rsidR="00DD22A7" w:rsidRDefault="00DD22A7" w:rsidP="00DD22A7">
      <w:pPr>
        <w:spacing w:after="0" w:line="240" w:lineRule="auto"/>
      </w:pPr>
    </w:p>
    <w:p w14:paraId="007CD6C0" w14:textId="682CD444" w:rsidR="00DD22A7" w:rsidRDefault="00DD22A7" w:rsidP="00DD22A7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Were you able to check out the emails you received twice per week? </w:t>
      </w:r>
    </w:p>
    <w:p w14:paraId="50473B0C" w14:textId="605A0E33" w:rsidR="00DD22A7" w:rsidRDefault="00DD22A7" w:rsidP="00DD22A7">
      <w:pPr>
        <w:pStyle w:val="ListParagraph"/>
        <w:numPr>
          <w:ilvl w:val="1"/>
          <w:numId w:val="13"/>
        </w:numPr>
        <w:spacing w:after="0" w:line="240" w:lineRule="auto"/>
      </w:pPr>
      <w:r>
        <w:t xml:space="preserve">What did you think of their frequency? </w:t>
      </w:r>
      <w:r w:rsidR="00BF0DB1">
        <w:br/>
      </w:r>
    </w:p>
    <w:p w14:paraId="3B9FE765" w14:textId="472FF6CF" w:rsidR="00DD22A7" w:rsidRDefault="00DD22A7" w:rsidP="00DD22A7">
      <w:pPr>
        <w:pStyle w:val="ListParagraph"/>
        <w:numPr>
          <w:ilvl w:val="0"/>
          <w:numId w:val="13"/>
        </w:numPr>
        <w:spacing w:after="0" w:line="240" w:lineRule="auto"/>
      </w:pPr>
      <w:r>
        <w:t>What did you think of the surveys</w:t>
      </w:r>
      <w:r w:rsidR="00BF0DB1">
        <w:t xml:space="preserve"> you completed at the beginning and end of the study? </w:t>
      </w:r>
    </w:p>
    <w:p w14:paraId="5752784A" w14:textId="6C942A02" w:rsidR="00BF0DB1" w:rsidRDefault="00BF0DB1" w:rsidP="00BF0DB1">
      <w:pPr>
        <w:pStyle w:val="ListParagraph"/>
        <w:numPr>
          <w:ilvl w:val="1"/>
          <w:numId w:val="13"/>
        </w:numPr>
        <w:spacing w:after="0" w:line="240" w:lineRule="auto"/>
      </w:pPr>
      <w:r>
        <w:t xml:space="preserve">Do you feel they took too little time, too much time, or just about right? </w:t>
      </w:r>
    </w:p>
    <w:p w14:paraId="6817549B" w14:textId="77C65CAF" w:rsidR="00B65FEF" w:rsidRDefault="00B65FEF" w:rsidP="00B65FEF">
      <w:pPr>
        <w:spacing w:after="0" w:line="240" w:lineRule="auto"/>
      </w:pPr>
      <w:r>
        <w:t xml:space="preserve"> </w:t>
      </w:r>
    </w:p>
    <w:sectPr w:rsidR="00B65FEF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10C79" w14:textId="77777777" w:rsidR="00AF6DBD" w:rsidRDefault="00AF6DBD" w:rsidP="00620F96">
      <w:pPr>
        <w:spacing w:after="0" w:line="240" w:lineRule="auto"/>
      </w:pPr>
      <w:r>
        <w:separator/>
      </w:r>
    </w:p>
  </w:endnote>
  <w:endnote w:type="continuationSeparator" w:id="0">
    <w:p w14:paraId="667D453F" w14:textId="77777777" w:rsidR="00AF6DBD" w:rsidRDefault="00AF6DBD" w:rsidP="00620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246436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6BBFFCB" w14:textId="18DFCE67" w:rsidR="00620F96" w:rsidRDefault="00620F96" w:rsidP="00620F96">
            <w:pPr>
              <w:pStyle w:val="Footer"/>
            </w:pPr>
            <w:r>
              <w:t xml:space="preserve">Interview </w:t>
            </w:r>
            <w:proofErr w:type="spellStart"/>
            <w:r>
              <w:t>Guide_</w:t>
            </w:r>
            <w:r w:rsidR="00801BF6">
              <w:t>April</w:t>
            </w:r>
            <w:proofErr w:type="spellEnd"/>
            <w:r w:rsidR="00801BF6">
              <w:t xml:space="preserve"> 12, 2022</w:t>
            </w:r>
            <w:r>
              <w:t>_</w:t>
            </w:r>
            <w:r w:rsidR="00801BF6">
              <w:t>v3</w:t>
            </w:r>
          </w:p>
          <w:p w14:paraId="4A8BDB6F" w14:textId="47C33458" w:rsidR="00620F96" w:rsidRDefault="00620F9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4D39860" w14:textId="77777777" w:rsidR="00620F96" w:rsidRDefault="00620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258CF" w14:textId="77777777" w:rsidR="00AF6DBD" w:rsidRDefault="00AF6DBD" w:rsidP="00620F96">
      <w:pPr>
        <w:spacing w:after="0" w:line="240" w:lineRule="auto"/>
      </w:pPr>
      <w:r>
        <w:separator/>
      </w:r>
    </w:p>
  </w:footnote>
  <w:footnote w:type="continuationSeparator" w:id="0">
    <w:p w14:paraId="38B860D0" w14:textId="77777777" w:rsidR="00AF6DBD" w:rsidRDefault="00AF6DBD" w:rsidP="00620F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60372"/>
    <w:multiLevelType w:val="hybridMultilevel"/>
    <w:tmpl w:val="E620D89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B05F6"/>
    <w:multiLevelType w:val="hybridMultilevel"/>
    <w:tmpl w:val="BF62BB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B2501"/>
    <w:multiLevelType w:val="hybridMultilevel"/>
    <w:tmpl w:val="C972A7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E0C39"/>
    <w:multiLevelType w:val="hybridMultilevel"/>
    <w:tmpl w:val="F5CAC9C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3F5BAA"/>
    <w:multiLevelType w:val="hybridMultilevel"/>
    <w:tmpl w:val="505AE4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C66D2D"/>
    <w:multiLevelType w:val="hybridMultilevel"/>
    <w:tmpl w:val="717640F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347E98"/>
    <w:multiLevelType w:val="hybridMultilevel"/>
    <w:tmpl w:val="505AE4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9565AD"/>
    <w:multiLevelType w:val="hybridMultilevel"/>
    <w:tmpl w:val="C8D2B1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12827"/>
    <w:multiLevelType w:val="hybridMultilevel"/>
    <w:tmpl w:val="D3E8F4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C2289F"/>
    <w:multiLevelType w:val="hybridMultilevel"/>
    <w:tmpl w:val="1F14CA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925D79"/>
    <w:multiLevelType w:val="hybridMultilevel"/>
    <w:tmpl w:val="A69A131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1C7F25"/>
    <w:multiLevelType w:val="hybridMultilevel"/>
    <w:tmpl w:val="F5CAC9C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E2C31"/>
    <w:multiLevelType w:val="hybridMultilevel"/>
    <w:tmpl w:val="91E804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83572">
    <w:abstractNumId w:val="2"/>
  </w:num>
  <w:num w:numId="2" w16cid:durableId="514006114">
    <w:abstractNumId w:val="8"/>
  </w:num>
  <w:num w:numId="3" w16cid:durableId="1290479880">
    <w:abstractNumId w:val="12"/>
  </w:num>
  <w:num w:numId="4" w16cid:durableId="1229416054">
    <w:abstractNumId w:val="10"/>
  </w:num>
  <w:num w:numId="5" w16cid:durableId="2050916329">
    <w:abstractNumId w:val="4"/>
  </w:num>
  <w:num w:numId="6" w16cid:durableId="614605956">
    <w:abstractNumId w:val="6"/>
  </w:num>
  <w:num w:numId="7" w16cid:durableId="2140686674">
    <w:abstractNumId w:val="9"/>
  </w:num>
  <w:num w:numId="8" w16cid:durableId="1637952210">
    <w:abstractNumId w:val="5"/>
  </w:num>
  <w:num w:numId="9" w16cid:durableId="651716829">
    <w:abstractNumId w:val="7"/>
  </w:num>
  <w:num w:numId="10" w16cid:durableId="588737660">
    <w:abstractNumId w:val="0"/>
  </w:num>
  <w:num w:numId="11" w16cid:durableId="648173660">
    <w:abstractNumId w:val="11"/>
  </w:num>
  <w:num w:numId="12" w16cid:durableId="804347413">
    <w:abstractNumId w:val="3"/>
  </w:num>
  <w:num w:numId="13" w16cid:durableId="1199077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EF"/>
    <w:rsid w:val="00007CAE"/>
    <w:rsid w:val="0008368B"/>
    <w:rsid w:val="000A6938"/>
    <w:rsid w:val="000C3F78"/>
    <w:rsid w:val="00140BBA"/>
    <w:rsid w:val="00141F65"/>
    <w:rsid w:val="00180836"/>
    <w:rsid w:val="001A102E"/>
    <w:rsid w:val="00310386"/>
    <w:rsid w:val="00311407"/>
    <w:rsid w:val="0036632C"/>
    <w:rsid w:val="00374011"/>
    <w:rsid w:val="003C22E4"/>
    <w:rsid w:val="003D46BF"/>
    <w:rsid w:val="004541B7"/>
    <w:rsid w:val="00463D14"/>
    <w:rsid w:val="004732EE"/>
    <w:rsid w:val="004F7016"/>
    <w:rsid w:val="005938B8"/>
    <w:rsid w:val="005F4E5F"/>
    <w:rsid w:val="00606350"/>
    <w:rsid w:val="00620F96"/>
    <w:rsid w:val="00693A48"/>
    <w:rsid w:val="006A7687"/>
    <w:rsid w:val="006E676A"/>
    <w:rsid w:val="006F4B5C"/>
    <w:rsid w:val="00733AE3"/>
    <w:rsid w:val="007D54F4"/>
    <w:rsid w:val="00801BF6"/>
    <w:rsid w:val="0083208B"/>
    <w:rsid w:val="00894BB1"/>
    <w:rsid w:val="008D0DA1"/>
    <w:rsid w:val="00962AD3"/>
    <w:rsid w:val="0097778C"/>
    <w:rsid w:val="009E7CA2"/>
    <w:rsid w:val="00A24614"/>
    <w:rsid w:val="00A971C2"/>
    <w:rsid w:val="00AB1DD3"/>
    <w:rsid w:val="00AD061E"/>
    <w:rsid w:val="00AF6DBD"/>
    <w:rsid w:val="00B65FEF"/>
    <w:rsid w:val="00B823AA"/>
    <w:rsid w:val="00BF0DB1"/>
    <w:rsid w:val="00C43BB5"/>
    <w:rsid w:val="00C529D1"/>
    <w:rsid w:val="00C774C2"/>
    <w:rsid w:val="00CD3FAD"/>
    <w:rsid w:val="00D1539D"/>
    <w:rsid w:val="00D46A43"/>
    <w:rsid w:val="00D65381"/>
    <w:rsid w:val="00DA0AA0"/>
    <w:rsid w:val="00DA2967"/>
    <w:rsid w:val="00DD22A7"/>
    <w:rsid w:val="00FB26B4"/>
    <w:rsid w:val="14A2F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65F57"/>
  <w15:chartTrackingRefBased/>
  <w15:docId w15:val="{57E808C4-CBFF-4075-AFFC-124DBB9C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FE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6632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32C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0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F96"/>
  </w:style>
  <w:style w:type="paragraph" w:styleId="Footer">
    <w:name w:val="footer"/>
    <w:basedOn w:val="Normal"/>
    <w:link w:val="FooterChar"/>
    <w:uiPriority w:val="99"/>
    <w:unhideWhenUsed/>
    <w:rsid w:val="00620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F96"/>
  </w:style>
  <w:style w:type="character" w:styleId="CommentReference">
    <w:name w:val="annotation reference"/>
    <w:basedOn w:val="DefaultParagraphFont"/>
    <w:uiPriority w:val="99"/>
    <w:semiHidden/>
    <w:unhideWhenUsed/>
    <w:rsid w:val="00C774C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4C2"/>
    <w:pPr>
      <w:spacing w:after="160"/>
    </w:pPr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4C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A7687"/>
    <w:pPr>
      <w:spacing w:after="0" w:line="240" w:lineRule="auto"/>
    </w:pPr>
  </w:style>
  <w:style w:type="table" w:styleId="TableGrid">
    <w:name w:val="Table Grid"/>
    <w:basedOn w:val="TableNormal"/>
    <w:uiPriority w:val="39"/>
    <w:rsid w:val="000A6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BB5551-63A1-524C-9A8D-C78650C15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yers</dc:creator>
  <cp:keywords/>
  <dc:description/>
  <cp:lastModifiedBy>S. Ayers</cp:lastModifiedBy>
  <cp:revision>3</cp:revision>
  <dcterms:created xsi:type="dcterms:W3CDTF">2025-02-07T15:54:00Z</dcterms:created>
  <dcterms:modified xsi:type="dcterms:W3CDTF">2025-02-07T15:55:00Z</dcterms:modified>
</cp:coreProperties>
</file>